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  <w:t>Appendix</w:t>
        <w:tab/>
        <w:tab/>
        <w:t>ICD-10 codes used for upper GI bleeding:</w:t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2.6</w:t>
        <w:tab/>
        <w:tab/>
        <w:t>Gastro-oesophageal laceration-haemorrhage syndrome (Mallory-Weiss Syndrome)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2.8</w:t>
        <w:tab/>
        <w:tab/>
        <w:t>Other specified diseases of oesophagus: Haemorrhage of oesophagus NOS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5.0</w:t>
        <w:tab/>
        <w:tab/>
        <w:t>Gastric ulcer - Acute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5.2</w:t>
        <w:tab/>
        <w:tab/>
        <w:t>Gastric ulcer - Acute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5.4</w:t>
        <w:tab/>
        <w:tab/>
        <w:t>Gastric ulcer - Chronic or unspecified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5.6</w:t>
        <w:tab/>
        <w:tab/>
        <w:t>Gastric ulcer - Chronic or unspecified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6.0</w:t>
        <w:tab/>
        <w:tab/>
        <w:t>Duodenal ulcer - Acute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6.2</w:t>
        <w:tab/>
        <w:tab/>
        <w:t>Duodenal ulcer - Acute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6.4</w:t>
        <w:tab/>
        <w:tab/>
        <w:t>Duodenal ulcer - Chronic or unspecified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6.6</w:t>
        <w:tab/>
        <w:tab/>
        <w:t>Duodenal ulcer - Chronic or unspecified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7.0</w:t>
        <w:tab/>
        <w:tab/>
        <w:t>Peptic ulcer, unspecified - Acute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7.2</w:t>
        <w:tab/>
        <w:tab/>
        <w:t>Peptic ulcer, unspecified - Acute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7.4</w:t>
        <w:tab/>
        <w:tab/>
        <w:t>Peptic ulcer, unspecified - Chronic or unspecified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7.6</w:t>
        <w:tab/>
        <w:tab/>
        <w:t>Peptic ulcer, unspecified - Chronic or unspecified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8.0</w:t>
        <w:tab/>
        <w:tab/>
        <w:t>Gastrojejunal ulcer – Acute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8.2</w:t>
        <w:tab/>
        <w:tab/>
        <w:t>Gastrojejunal ulcer – Acute with both haemorrhage and perforation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8.4</w:t>
        <w:tab/>
        <w:tab/>
        <w:t>Gastrojejunal ulcer – Chronic or unspecified with haemorrhage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8.6</w:t>
        <w:tab/>
        <w:tab/>
        <w:t xml:space="preserve">Gastrojejunal ulcer – Chronic or unspecified with both haemorrhage and perforation 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29.0</w:t>
        <w:tab/>
        <w:tab/>
        <w:t>Acute haemorrhagic gastritis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I85.0</w:t>
        <w:tab/>
        <w:tab/>
        <w:t>Oesophageal varices with bleeding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92.0</w:t>
        <w:tab/>
        <w:tab/>
        <w:t>Haematemesis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92.1</w:t>
        <w:tab/>
        <w:tab/>
        <w:t>Melaena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t>K92.2</w:t>
        <w:tab/>
        <w:tab/>
        <w:t xml:space="preserve">Gastrointestinal haemorrhage, unspecified, unless present with a secondary or subsidiary 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  <w:lang w:val="en-US" w:eastAsia="en-US"/>
        </w:rPr>
        <w:tab/>
        <w:tab/>
        <w:t>diagnosis of lower gastrointestinal  disease (C17.1-C21, K50-K52, K55-K57 or K60-K63)</w: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2:21:00Z</dcterms:created>
  <dc:creator>University of Wales Swansea</dc:creator>
  <dc:description/>
  <cp:keywords/>
  <dc:language>en-US</dc:language>
  <cp:lastModifiedBy>University of Wales Swansea</cp:lastModifiedBy>
  <dcterms:modified xsi:type="dcterms:W3CDTF">2012-10-19T12:22:00Z</dcterms:modified>
  <cp:revision>1</cp:revision>
  <dc:subject/>
  <dc:title>Appendix</dc:title>
</cp:coreProperties>
</file>